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4CD02" w14:textId="77777777" w:rsidR="00DA5BA6" w:rsidRPr="0008653B" w:rsidRDefault="00DA5BA6" w:rsidP="00DA5BA6">
      <w:pPr>
        <w:rPr>
          <w:rFonts w:ascii="Arial" w:hAnsi="Arial" w:cs="Arial"/>
          <w:color w:val="0070C0"/>
        </w:rPr>
      </w:pPr>
      <w:r>
        <w:rPr>
          <w:rFonts w:ascii="Arial" w:hAnsi="Arial" w:cs="Arial"/>
          <w:color w:val="0070C0"/>
        </w:rPr>
        <w:t>Table s1. NTCP evaluation for heart, lungs and kidneys</w:t>
      </w:r>
    </w:p>
    <w:tbl>
      <w:tblPr>
        <w:tblW w:w="102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2980"/>
        <w:gridCol w:w="2862"/>
        <w:gridCol w:w="2964"/>
      </w:tblGrid>
      <w:tr w:rsidR="00DA5BA6" w:rsidRPr="0008653B" w14:paraId="3D7689DD" w14:textId="77777777" w:rsidTr="001B0A12">
        <w:trPr>
          <w:trHeight w:val="300"/>
        </w:trPr>
        <w:tc>
          <w:tcPr>
            <w:tcW w:w="1484" w:type="dxa"/>
            <w:tcBorders>
              <w:bottom w:val="nil"/>
            </w:tcBorders>
            <w:noWrap/>
            <w:vAlign w:val="bottom"/>
            <w:hideMark/>
          </w:tcPr>
          <w:p w14:paraId="4299B871" w14:textId="77777777" w:rsidR="00DA5BA6" w:rsidRPr="0008653B" w:rsidRDefault="00DA5BA6" w:rsidP="001B0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lang w:eastAsia="zh-CN"/>
                <w14:ligatures w14:val="none"/>
              </w:rPr>
            </w:pPr>
          </w:p>
        </w:tc>
        <w:tc>
          <w:tcPr>
            <w:tcW w:w="2980" w:type="dxa"/>
            <w:tcBorders>
              <w:bottom w:val="nil"/>
            </w:tcBorders>
            <w:noWrap/>
            <w:vAlign w:val="bottom"/>
            <w:hideMark/>
          </w:tcPr>
          <w:p w14:paraId="1E45A47D" w14:textId="77777777" w:rsidR="00DA5BA6" w:rsidRPr="0008653B" w:rsidRDefault="00DA5BA6" w:rsidP="001B0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862" w:type="dxa"/>
            <w:tcBorders>
              <w:bottom w:val="nil"/>
            </w:tcBorders>
            <w:noWrap/>
            <w:vAlign w:val="bottom"/>
            <w:hideMark/>
          </w:tcPr>
          <w:p w14:paraId="70C4164A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IMPT</w:t>
            </w:r>
          </w:p>
        </w:tc>
        <w:tc>
          <w:tcPr>
            <w:tcW w:w="2964" w:type="dxa"/>
            <w:tcBorders>
              <w:bottom w:val="nil"/>
            </w:tcBorders>
            <w:noWrap/>
            <w:vAlign w:val="bottom"/>
            <w:hideMark/>
          </w:tcPr>
          <w:p w14:paraId="2D980EA5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PAT</w:t>
            </w:r>
          </w:p>
        </w:tc>
      </w:tr>
      <w:tr w:rsidR="00DA5BA6" w:rsidRPr="0008653B" w14:paraId="06FB1193" w14:textId="77777777" w:rsidTr="001B0A12">
        <w:trPr>
          <w:trHeight w:val="300"/>
        </w:trPr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93A66D" w14:textId="77777777" w:rsidR="00DA5BA6" w:rsidRPr="0008653B" w:rsidRDefault="00DA5BA6" w:rsidP="001B0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644D7C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End point</w:t>
            </w: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FD5622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61DDFFC9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gramStart"/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NTCP(</w:t>
            </w:r>
            <w:proofErr w:type="gramEnd"/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%)</w:t>
            </w:r>
          </w:p>
        </w:tc>
        <w:tc>
          <w:tcPr>
            <w:tcW w:w="296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AAAD05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5ABC5AFA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gramStart"/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NTCP(</w:t>
            </w:r>
            <w:proofErr w:type="gramEnd"/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%)</w:t>
            </w:r>
          </w:p>
        </w:tc>
      </w:tr>
      <w:tr w:rsidR="00DA5BA6" w:rsidRPr="0008653B" w14:paraId="210BD7D7" w14:textId="77777777" w:rsidTr="001B0A12">
        <w:trPr>
          <w:trHeight w:val="300"/>
        </w:trPr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DDE554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Heart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B3B8CF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Grade 2 Pericardium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noWrap/>
            <w:vAlign w:val="bottom"/>
          </w:tcPr>
          <w:p w14:paraId="40C5A940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79FAE419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0.00%±0.00%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noWrap/>
            <w:vAlign w:val="bottom"/>
          </w:tcPr>
          <w:p w14:paraId="290D89D8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076DF991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0.00%±0.00%</w:t>
            </w:r>
          </w:p>
        </w:tc>
      </w:tr>
      <w:tr w:rsidR="00DA5BA6" w:rsidRPr="0008653B" w14:paraId="4743D937" w14:textId="77777777" w:rsidTr="001B0A12">
        <w:trPr>
          <w:trHeight w:val="300"/>
        </w:trPr>
        <w:tc>
          <w:tcPr>
            <w:tcW w:w="1484" w:type="dxa"/>
            <w:noWrap/>
            <w:vAlign w:val="bottom"/>
            <w:hideMark/>
          </w:tcPr>
          <w:p w14:paraId="5E64145E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Lungs</w:t>
            </w:r>
          </w:p>
        </w:tc>
        <w:tc>
          <w:tcPr>
            <w:tcW w:w="2980" w:type="dxa"/>
            <w:noWrap/>
            <w:vAlign w:val="bottom"/>
            <w:hideMark/>
          </w:tcPr>
          <w:p w14:paraId="406E3C01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Grade 2 radiation pneumonitis</w:t>
            </w:r>
          </w:p>
        </w:tc>
        <w:tc>
          <w:tcPr>
            <w:tcW w:w="2862" w:type="dxa"/>
            <w:noWrap/>
            <w:vAlign w:val="bottom"/>
          </w:tcPr>
          <w:p w14:paraId="6000D4BE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1AEE69D2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1.67%±1.33%</w:t>
            </w:r>
          </w:p>
        </w:tc>
        <w:tc>
          <w:tcPr>
            <w:tcW w:w="2964" w:type="dxa"/>
            <w:noWrap/>
            <w:vAlign w:val="bottom"/>
          </w:tcPr>
          <w:p w14:paraId="475E6D3D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0C918FBC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1.91%±2.38%</w:t>
            </w:r>
          </w:p>
        </w:tc>
      </w:tr>
      <w:tr w:rsidR="00DA5BA6" w:rsidRPr="0008653B" w14:paraId="70CFA909" w14:textId="77777777" w:rsidTr="001B0A12">
        <w:trPr>
          <w:trHeight w:val="74"/>
        </w:trPr>
        <w:tc>
          <w:tcPr>
            <w:tcW w:w="1484" w:type="dxa"/>
            <w:noWrap/>
            <w:vAlign w:val="bottom"/>
            <w:hideMark/>
          </w:tcPr>
          <w:p w14:paraId="10F0FC7C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Kidneys</w:t>
            </w:r>
          </w:p>
        </w:tc>
        <w:tc>
          <w:tcPr>
            <w:tcW w:w="2980" w:type="dxa"/>
            <w:noWrap/>
            <w:vAlign w:val="bottom"/>
            <w:hideMark/>
          </w:tcPr>
          <w:p w14:paraId="0812CAEF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Grade 2 CKD</w:t>
            </w:r>
          </w:p>
        </w:tc>
        <w:tc>
          <w:tcPr>
            <w:tcW w:w="2862" w:type="dxa"/>
            <w:noWrap/>
            <w:vAlign w:val="bottom"/>
          </w:tcPr>
          <w:p w14:paraId="53FFFAE8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1E496615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32.68%±14.17%</w:t>
            </w:r>
          </w:p>
        </w:tc>
        <w:tc>
          <w:tcPr>
            <w:tcW w:w="2964" w:type="dxa"/>
            <w:noWrap/>
            <w:vAlign w:val="bottom"/>
          </w:tcPr>
          <w:p w14:paraId="00DDF844" w14:textId="77777777" w:rsidR="00DA5BA6" w:rsidRPr="00C35CB4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highlight w:val="yellow"/>
                <w:lang w:eastAsia="zh-CN"/>
                <w14:ligatures w14:val="none"/>
              </w:rPr>
            </w:pPr>
          </w:p>
          <w:p w14:paraId="5E8A0ADD" w14:textId="77777777" w:rsidR="00DA5BA6" w:rsidRPr="0008653B" w:rsidRDefault="00DA5BA6" w:rsidP="001B0A1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08653B">
              <w:rPr>
                <w:rFonts w:ascii="Calibri" w:eastAsia="Times New Roman" w:hAnsi="Calibri" w:cs="Calibri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9.55%±8.63%</w:t>
            </w:r>
          </w:p>
        </w:tc>
      </w:tr>
    </w:tbl>
    <w:p w14:paraId="58E40955" w14:textId="6994A106" w:rsidR="00BB25E1" w:rsidRDefault="00DA5BA6">
      <w:r w:rsidRPr="0008653B">
        <w:rPr>
          <w:rFonts w:ascii="Arial" w:hAnsi="Arial" w:cs="Arial"/>
          <w:b/>
          <w:bCs/>
          <w:color w:val="0070C0"/>
        </w:rPr>
        <w:br/>
      </w:r>
    </w:p>
    <w:sectPr w:rsidR="00BB2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D7B"/>
    <w:rsid w:val="0019130E"/>
    <w:rsid w:val="002634E5"/>
    <w:rsid w:val="00273589"/>
    <w:rsid w:val="003303DD"/>
    <w:rsid w:val="00376E79"/>
    <w:rsid w:val="00461D7B"/>
    <w:rsid w:val="005A16EA"/>
    <w:rsid w:val="005D637C"/>
    <w:rsid w:val="007B0EFE"/>
    <w:rsid w:val="007E44EB"/>
    <w:rsid w:val="008347DC"/>
    <w:rsid w:val="008955C2"/>
    <w:rsid w:val="008B6A2B"/>
    <w:rsid w:val="00990E72"/>
    <w:rsid w:val="009D2653"/>
    <w:rsid w:val="00A61260"/>
    <w:rsid w:val="00B3491C"/>
    <w:rsid w:val="00BB25E1"/>
    <w:rsid w:val="00C267B1"/>
    <w:rsid w:val="00C4426D"/>
    <w:rsid w:val="00C47E1C"/>
    <w:rsid w:val="00C6792E"/>
    <w:rsid w:val="00D67DE5"/>
    <w:rsid w:val="00DA5BA6"/>
    <w:rsid w:val="00EF50F6"/>
    <w:rsid w:val="00F101EA"/>
    <w:rsid w:val="00FE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7B57"/>
  <w15:chartTrackingRefBased/>
  <w15:docId w15:val="{E05C4F40-9CDD-49F1-906B-754896CB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37C"/>
    <w:pPr>
      <w:spacing w:line="278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D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D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D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D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D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D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D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D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D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D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D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D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D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D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D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D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D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D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D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D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D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4</Characters>
  <Application>Microsoft Office Word</Application>
  <DocSecurity>0</DocSecurity>
  <Lines>12</Lines>
  <Paragraphs>5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, Xiaoda</dc:creator>
  <cp:keywords/>
  <dc:description/>
  <cp:lastModifiedBy>Cong, Xiaoda</cp:lastModifiedBy>
  <cp:revision>4</cp:revision>
  <dcterms:created xsi:type="dcterms:W3CDTF">2026-02-25T20:16:00Z</dcterms:created>
  <dcterms:modified xsi:type="dcterms:W3CDTF">2026-02-25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0a0d66-f0f1-49f8-8898-689abeb992a9</vt:lpwstr>
  </property>
</Properties>
</file>